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3: Efforts to increase the diversity of genetic studies in NDDs.</w:t>
      </w:r>
      <w:r w:rsidDel="00000000" w:rsidR="00000000" w:rsidRPr="00000000">
        <w:rPr>
          <w:rtl w:val="0"/>
        </w:rPr>
        <w:t xml:space="preserve">  This table lists resources for researchers who are interested in collecting and using diverse genetic sampl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780.0" w:type="dxa"/>
        <w:jc w:val="left"/>
        <w:tblLayout w:type="fixed"/>
        <w:tblLook w:val="0600"/>
      </w:tblPr>
      <w:tblGrid>
        <w:gridCol w:w="3330"/>
        <w:gridCol w:w="1515"/>
        <w:gridCol w:w="5715"/>
        <w:gridCol w:w="2220"/>
        <w:tblGridChange w:id="0">
          <w:tblGrid>
            <w:gridCol w:w="3330"/>
            <w:gridCol w:w="1515"/>
            <w:gridCol w:w="5715"/>
            <w:gridCol w:w="2220"/>
          </w:tblGrid>
        </w:tblGridChange>
      </w:tblGrid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bbrev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table Ai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bsi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Partner Consortium to Expand Dementia Research in Latin America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Dlat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veraging connections with research communities in Latin America to grow a diverse database of dementia resource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red-lat.co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zheimer’s Disease NeuroImaging Study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NI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wing more inclusive cell lines and generating partner data for multiple ancestrally diverse sample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adni.loni.usc.edu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H’s Center for Alzheimer’s and Related Dementia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ing training materials, generating data to complement existing efforts, and supporting researchers in diverse communities.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card.nih.gov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Architecture of Parkinson disease in India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P-India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ns to develop a large clinical/genomic biobank in India for PD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color w:val="1155cc"/>
                <w:sz w:val="20"/>
                <w:szCs w:val="20"/>
                <w:u w:val="single"/>
              </w:rPr>
            </w:pPr>
            <w:hyperlink r:id="rId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pubmed.ncbi.nlm.nih.gov/32655481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tin American Research Consortium on the Genetics of PD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-PD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ress inclusivity and genomic differences within and across Latino populations in Parkinson’s disease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large-pd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bal Parkinson’s Genetics Program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2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*genotype &gt;150,000 individuals from around the world in order to better understand Parkinson’s disease</w:t>
            </w:r>
          </w:p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*increase diversity in the investigators making use of the data, providing training and resources to ensure an open and equal field of play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p2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 and African Americans Connections to Parkinson’s Disease Study (GP2 Funded)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ACPD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ess the genetic architecture of PD of Black and African American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blaacpd.org/DJYD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opean DLB consortium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-DLB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dementia with Lewy Bodies (DLB) and collect longitudinal, clinical, and biomarker data from 20 countries in Europe, Australia, US, Japan, Columbia, and China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e-dlb.co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east Amyotrophic Lateral Sclerosis Consortium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AL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amyotrophic lateral sclerosis (ALS) and motor neuron disease in more than 130 sites, including centers in Japan, Israel, Mexico, Canada, Australia, and Italy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neals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opean Network to Cure AL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CAL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amyotrophic lateral sclerosis (ALS) and motor neuron disease in Europe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encals.eu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0.24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-Asian Consortium for Treatment and Research in AL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CTALS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amyotrophic lateral sclerosis (ALS) and motor neuron disease in the Asia-Pacific region.</w:t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pactals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gp2.org/" TargetMode="External"/><Relationship Id="rId10" Type="http://schemas.openxmlformats.org/officeDocument/2006/relationships/hyperlink" Target="https://large-pd.org/" TargetMode="External"/><Relationship Id="rId13" Type="http://schemas.openxmlformats.org/officeDocument/2006/relationships/hyperlink" Target="https://www.e-dlb.com/" TargetMode="External"/><Relationship Id="rId12" Type="http://schemas.openxmlformats.org/officeDocument/2006/relationships/hyperlink" Target="https://www.blaacpd.org/DJYD/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ubmed.ncbi.nlm.nih.gov/32655481/" TargetMode="External"/><Relationship Id="rId15" Type="http://schemas.openxmlformats.org/officeDocument/2006/relationships/hyperlink" Target="https://www.encals.eu/" TargetMode="External"/><Relationship Id="rId14" Type="http://schemas.openxmlformats.org/officeDocument/2006/relationships/hyperlink" Target="https://neals.org/" TargetMode="External"/><Relationship Id="rId16" Type="http://schemas.openxmlformats.org/officeDocument/2006/relationships/hyperlink" Target="https://pactals.org/" TargetMode="External"/><Relationship Id="rId5" Type="http://schemas.openxmlformats.org/officeDocument/2006/relationships/styles" Target="styles.xml"/><Relationship Id="rId6" Type="http://schemas.openxmlformats.org/officeDocument/2006/relationships/hyperlink" Target="https://red-lat.com/" TargetMode="External"/><Relationship Id="rId7" Type="http://schemas.openxmlformats.org/officeDocument/2006/relationships/hyperlink" Target="https://adni.loni.usc.edu/" TargetMode="External"/><Relationship Id="rId8" Type="http://schemas.openxmlformats.org/officeDocument/2006/relationships/hyperlink" Target="https://card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